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20D70" w14:textId="0EAF713B" w:rsidR="001E158A" w:rsidRPr="008C39DD" w:rsidRDefault="002C4DE7" w:rsidP="00760E0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9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8C39DD" w:rsidRPr="008C39D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C39D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C39D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C39DD">
        <w:rPr>
          <w:rFonts w:ascii="Times New Roman" w:hAnsi="Times New Roman" w:cs="Times New Roman"/>
          <w:sz w:val="24"/>
          <w:szCs w:val="24"/>
          <w:lang w:val="en-US"/>
        </w:rPr>
        <w:t xml:space="preserve"> PCR/RFLP, BoLA DRB3.2 allele frequencies in affected, healthy and total sampled animals. </w:t>
      </w:r>
      <w:r w:rsidRPr="002C4DE7">
        <w:rPr>
          <w:rFonts w:ascii="Times New Roman" w:hAnsi="Times New Roman" w:cs="Times New Roman"/>
          <w:sz w:val="24"/>
          <w:szCs w:val="24"/>
        </w:rPr>
        <w:t>Asterisk marks alleles with frequency higher than 5%.</w:t>
      </w:r>
    </w:p>
    <w:p w14:paraId="7FFEE013" w14:textId="6FE73415" w:rsidR="002C4DE7" w:rsidRDefault="002C4DE7"/>
    <w:tbl>
      <w:tblPr>
        <w:tblW w:w="15130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007"/>
        <w:gridCol w:w="1468"/>
        <w:gridCol w:w="960"/>
        <w:gridCol w:w="520"/>
        <w:gridCol w:w="1327"/>
        <w:gridCol w:w="1007"/>
        <w:gridCol w:w="1380"/>
        <w:gridCol w:w="960"/>
        <w:gridCol w:w="500"/>
        <w:gridCol w:w="1327"/>
        <w:gridCol w:w="1007"/>
        <w:gridCol w:w="1380"/>
        <w:gridCol w:w="960"/>
      </w:tblGrid>
      <w:tr w:rsidR="002C4DE7" w:rsidRPr="0015756F" w14:paraId="635804DD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D409B7A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CR/RFLP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299536A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6F21D6E8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3E747A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0718E6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65332AE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CR/RFLP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0CC207E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2074F19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25D4D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27725068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7835BF4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CR/RFLP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6B85FE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003FC1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AD131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C4DE7" w:rsidRPr="0015756F" w14:paraId="41AA2B62" w14:textId="77777777" w:rsidTr="002C4DE7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2BF77BD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LA DRB3.2*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6540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62F0E" w14:textId="77777777" w:rsidR="002C4DE7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lele</w:t>
            </w:r>
          </w:p>
          <w:p w14:paraId="4DF7E7A7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requenc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DB05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0" w:type="dxa"/>
            <w:shd w:val="clear" w:color="auto" w:fill="auto"/>
            <w:noWrap/>
            <w:hideMark/>
          </w:tcPr>
          <w:p w14:paraId="2FA51121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A8EEF4F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LA DRB3.2*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9F1E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E737" w14:textId="77777777" w:rsidR="002C4DE7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lele</w:t>
            </w:r>
          </w:p>
          <w:p w14:paraId="013DEDFE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requ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FE7EA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00" w:type="dxa"/>
            <w:vMerge/>
            <w:vAlign w:val="center"/>
            <w:hideMark/>
          </w:tcPr>
          <w:p w14:paraId="0BD0D028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4CE4CCB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LA DRB3.2*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05C6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6AB4" w14:textId="77777777" w:rsidR="002C4DE7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lele</w:t>
            </w:r>
          </w:p>
          <w:p w14:paraId="4C5932D6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requenc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2578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C4DE7" w:rsidRPr="0015756F" w14:paraId="2BB36BF7" w14:textId="77777777" w:rsidTr="002C4DE7">
        <w:trPr>
          <w:trHeight w:val="324"/>
        </w:trPr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30AF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lel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7A7F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ffected 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3A92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alth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C41C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otal 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9F6548B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2153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lel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5C45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ffected 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AB37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alth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4967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otal </w:t>
            </w:r>
          </w:p>
        </w:tc>
        <w:tc>
          <w:tcPr>
            <w:tcW w:w="500" w:type="dxa"/>
            <w:vMerge/>
            <w:vAlign w:val="center"/>
            <w:hideMark/>
          </w:tcPr>
          <w:p w14:paraId="4FDAC7F6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1684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lel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79E2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ffected 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81DB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alth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9596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otal </w:t>
            </w:r>
          </w:p>
        </w:tc>
      </w:tr>
      <w:tr w:rsidR="002C4DE7" w:rsidRPr="0015756F" w14:paraId="7AF7F67C" w14:textId="77777777" w:rsidTr="002C4DE7">
        <w:trPr>
          <w:trHeight w:val="312"/>
        </w:trPr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BFB8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B947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C4E9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230C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7843557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0400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5315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39B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5A07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E7EA6FF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400E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347F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DD0D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31A8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6</w:t>
            </w:r>
          </w:p>
        </w:tc>
      </w:tr>
      <w:tr w:rsidR="002C4DE7" w:rsidRPr="0015756F" w14:paraId="1EB29644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5B7E803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B4C8365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1599E65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E675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76EC4CE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F80CACF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AF134F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8A2321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26755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F2E026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B8DFB74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0F46F54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5FA95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0D89B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2C4DE7" w:rsidRPr="0015756F" w14:paraId="37B185D6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43B6E05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F87BF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5B7F3B6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D968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D54E4B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CD6AC8D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2A66B14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566872E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CA9EF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2EFEE7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99C57B9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DDE1DC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D299018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89CE05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8</w:t>
            </w:r>
          </w:p>
        </w:tc>
      </w:tr>
      <w:tr w:rsidR="002C4DE7" w:rsidRPr="0015756F" w14:paraId="402B7E41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0682B80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598F4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1DACFCB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26448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3ADE737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18BE047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E27DF95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B91E2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6EC3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614508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AA24D8D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F85E79F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F13B0F4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85396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2C4DE7" w:rsidRPr="0015756F" w14:paraId="4B13C52D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F975881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C2B455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310442B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4017C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489C00D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3996992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F73DE61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270EFF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72BB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AD51EF0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D10C903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7FC3A40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2539201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4E14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2C4DE7" w:rsidRPr="0015756F" w14:paraId="66C26AE1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0803267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11A783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F82341D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6127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7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6CFB945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A037BEE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B660EE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9B173E2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794D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8D50F76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0BEED2C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9D7985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F4B903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7C6CC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2C4DE7" w:rsidRPr="0015756F" w14:paraId="0200802E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B8B33B9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4C0EF5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EE6A32C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EA47B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C8BFD2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573E3E3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9FA340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EAB1C6E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E75A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9A4BC1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FD0CD8A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86A2BC2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1D786E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214B0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2C4DE7" w:rsidRPr="0015756F" w14:paraId="48956147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84208D3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85975A0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B0245FB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37345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3A9E3AC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79033E0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222CB8D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E7BC62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32E57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9A460B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C7E1432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BD9BA46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CBEFC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AE2A4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5</w:t>
            </w:r>
          </w:p>
        </w:tc>
      </w:tr>
      <w:tr w:rsidR="002C4DE7" w:rsidRPr="0015756F" w14:paraId="0FC532C8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5C1C75F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60A548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55A017C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7B33D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1A3DFB0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6C92314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537C54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D54F9F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C6DF0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4F26E9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389B853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7132B4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2B2E21B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900EC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9</w:t>
            </w:r>
          </w:p>
        </w:tc>
      </w:tr>
      <w:tr w:rsidR="002C4DE7" w:rsidRPr="0015756F" w14:paraId="36D0BA9C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B39DC5B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5C73D4B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7871C7F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CFB18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B19A215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16BDBB8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1D8DE64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7D84CD0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7A107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FB95EBC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574404B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D3499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FBB4FF1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6B6D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2C4DE7" w:rsidRPr="0015756F" w14:paraId="1A0D3039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093B330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D4DFAF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3A207AF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DB917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B826C36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57E510D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9F815E5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6CD88C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BC2AF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4C9BAE6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A13C99F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42A97DB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105DC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ACED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</w:tr>
      <w:tr w:rsidR="002C4DE7" w:rsidRPr="0015756F" w14:paraId="63405156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6FFBDB2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C1D17FA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32DA225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2347E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794917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99CD425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0839AD0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D6CB5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43C82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61A008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5455164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F5024E5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A44E8A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5ECF5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C4DE7" w:rsidRPr="0015756F" w14:paraId="01E2D00C" w14:textId="77777777" w:rsidTr="00DE64D8">
        <w:trPr>
          <w:trHeight w:val="31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57D4462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1B52BE9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E6247FC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06D2E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319675D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09F129C" w14:textId="77777777" w:rsidR="002C4DE7" w:rsidRPr="0015756F" w:rsidRDefault="002C4DE7" w:rsidP="00DE6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199AA8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2F4B23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24592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5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913D34D" w14:textId="77777777" w:rsidR="002C4DE7" w:rsidRPr="0015756F" w:rsidRDefault="002C4DE7" w:rsidP="00DE6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89DDB9B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AFEB0B6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CE0311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891EC" w14:textId="77777777" w:rsidR="002C4DE7" w:rsidRPr="0015756F" w:rsidRDefault="002C4DE7" w:rsidP="00DE6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13C5FB26" w14:textId="77777777" w:rsidR="002C4DE7" w:rsidRDefault="002C4DE7"/>
    <w:p w14:paraId="3C70867A" w14:textId="43E3BCAE" w:rsidR="002C4DE7" w:rsidRDefault="002C4DE7"/>
    <w:p w14:paraId="12CA2832" w14:textId="7074B67D" w:rsidR="002C4DE7" w:rsidRDefault="002C4DE7"/>
    <w:tbl>
      <w:tblPr>
        <w:tblW w:w="68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8"/>
      </w:tblGrid>
      <w:tr w:rsidR="002C4DE7" w:rsidRPr="00D552B4" w14:paraId="366D843E" w14:textId="77777777" w:rsidTr="002C4DE7">
        <w:trPr>
          <w:trHeight w:val="288"/>
        </w:trPr>
        <w:tc>
          <w:tcPr>
            <w:tcW w:w="6838" w:type="dxa"/>
            <w:shd w:val="clear" w:color="auto" w:fill="auto"/>
            <w:noWrap/>
            <w:vAlign w:val="bottom"/>
          </w:tcPr>
          <w:p w14:paraId="6123D349" w14:textId="77777777" w:rsidR="002C4DE7" w:rsidRPr="00D552B4" w:rsidRDefault="002C4DE7" w:rsidP="00DE64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4889DFAE" w14:textId="77777777" w:rsidR="002C4DE7" w:rsidRDefault="002C4DE7"/>
    <w:sectPr w:rsidR="002C4DE7" w:rsidSect="00F5623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B4"/>
    <w:rsid w:val="00026241"/>
    <w:rsid w:val="00055775"/>
    <w:rsid w:val="00073349"/>
    <w:rsid w:val="0015756F"/>
    <w:rsid w:val="001A0143"/>
    <w:rsid w:val="001E158A"/>
    <w:rsid w:val="002B5E3A"/>
    <w:rsid w:val="002C4DE7"/>
    <w:rsid w:val="005D1E01"/>
    <w:rsid w:val="00760E03"/>
    <w:rsid w:val="00781838"/>
    <w:rsid w:val="008578A5"/>
    <w:rsid w:val="008C39DD"/>
    <w:rsid w:val="00A61604"/>
    <w:rsid w:val="00C647BD"/>
    <w:rsid w:val="00CA5E86"/>
    <w:rsid w:val="00D552B4"/>
    <w:rsid w:val="00F50098"/>
    <w:rsid w:val="00F5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6EAEF"/>
  <w15:chartTrackingRefBased/>
  <w15:docId w15:val="{CF0A6EBC-3101-4F79-9CBA-E4D31745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2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ngeri</dc:creator>
  <cp:keywords/>
  <dc:description/>
  <cp:lastModifiedBy>FRANCO PEPPINO ROPERTO</cp:lastModifiedBy>
  <cp:revision>7</cp:revision>
  <dcterms:created xsi:type="dcterms:W3CDTF">2020-11-02T07:32:00Z</dcterms:created>
  <dcterms:modified xsi:type="dcterms:W3CDTF">2021-03-01T16:16:00Z</dcterms:modified>
</cp:coreProperties>
</file>